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7D71B" w14:textId="77777777" w:rsidR="009B3B55" w:rsidRDefault="009B3B55" w:rsidP="009B3B55">
      <w:pPr>
        <w:rPr>
          <w:rFonts w:ascii="Lucida Grande" w:hAnsi="Lucida Grande" w:cs="Lucida Grande"/>
          <w:color w:val="3E3D40"/>
          <w:sz w:val="18"/>
          <w:szCs w:val="18"/>
          <w:lang w:val="en-US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UPPLEMENT 1</w:t>
      </w:r>
      <w:r w:rsidRPr="009B3B55">
        <w:rPr>
          <w:rFonts w:ascii="Lucida Grande" w:hAnsi="Lucida Grande" w:cs="Lucida Grande"/>
          <w:color w:val="3E3D40"/>
          <w:sz w:val="18"/>
          <w:szCs w:val="18"/>
        </w:rPr>
        <w:br/>
      </w: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Investigations undertaken for etiological search included</w:t>
      </w:r>
      <w:r>
        <w:rPr>
          <w:rFonts w:ascii="Lucida Grande" w:hAnsi="Lucida Grande" w:cs="Lucida Grande"/>
          <w:color w:val="3E3D40"/>
          <w:sz w:val="18"/>
          <w:szCs w:val="18"/>
          <w:shd w:val="clear" w:color="auto" w:fill="FFFFFF"/>
          <w:lang w:val="en-US"/>
        </w:rPr>
        <w:t>:</w:t>
      </w:r>
    </w:p>
    <w:p w14:paraId="0AE8E266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Complete blood count, erythrocyte sedimentation rate, renal and liver function, coagulation profile.</w:t>
      </w:r>
    </w:p>
    <w:p w14:paraId="7484D445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Human immunodeficiency virus and Hepatitis-B and C serology</w:t>
      </w:r>
    </w:p>
    <w:p w14:paraId="2264A093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Anti-nuclear antibodies (ANA), ANA profile (anti-ribonucleoprotein [RNP], anti-ribosomal P protein [Rib-P], anti-Smith antibody [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m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], Scl-70, PM-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cl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 100, Jo-1, centromere B, nucleosomes, histones, anti-mitochondrial M2 antibody [AMA-M2], anti-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jögren's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-syndrome-related antigen A autoantibody [SS-A], anti-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jögren's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-syndrome-related antigen B autoantibody [SS-B]), anti-SS-A and anti-SS-B levels</w:t>
      </w:r>
    </w:p>
    <w:p w14:paraId="5BA883CD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erum angiotensin converting enzyme</w:t>
      </w:r>
    </w:p>
    <w:p w14:paraId="1EBBB62E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Vasculitic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 profile (perinuclear anti-neutrophil cytoplasmic antibodies [p-ANCA], anti-neutrophil cytoplasmic autoantibody [c-ANCA])</w:t>
      </w:r>
    </w:p>
    <w:p w14:paraId="12180AC5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Paraneoplastic profile (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amphiphysin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, CV2, PNMA/Ta, Ri, 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Yo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, Hu)</w:t>
      </w:r>
    </w:p>
    <w:p w14:paraId="60D930DC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C-reactive protein (CRP)</w:t>
      </w:r>
    </w:p>
    <w:p w14:paraId="6092313D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erum vitamin B12, folic acid, homocysteine, methylmalonic acid, vitamin E, copper levels</w:t>
      </w:r>
    </w:p>
    <w:p w14:paraId="6293281A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Aquaporin-4 (AQP4), and myelin oligodendrocyte glycoprotein (MOG) antibodies</w:t>
      </w:r>
    </w:p>
    <w:p w14:paraId="2F8CF9CA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 xml:space="preserve">Cerebrospinal fluid (CSF) analysis to detect the presence of cells, protein and glucose levels, oligoclonal band (OCB), IgG index, and neuroviral panel for viral deoxyribonucleic acid (DNA)-polymerase chain reaction [Zoster, </w:t>
      </w:r>
      <w:proofErr w:type="spellStart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Ebstein</w:t>
      </w:r>
      <w:proofErr w:type="spellEnd"/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–Barr, Herpes simplex, cytomegalovirus, adenovirus, enterovirus, coxsackie B virus, and herpes virus 6]</w:t>
      </w:r>
    </w:p>
    <w:p w14:paraId="43433905" w14:textId="77777777" w:rsidR="009B3B5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Spinal computed tomography-angiography</w:t>
      </w:r>
    </w:p>
    <w:p w14:paraId="1A85203B" w14:textId="0CD0D9E1" w:rsidR="009B1EE5" w:rsidRPr="009B3B55" w:rsidRDefault="009B3B55" w:rsidP="009B3B55">
      <w:pPr>
        <w:pStyle w:val="ListParagraph"/>
        <w:numPr>
          <w:ilvl w:val="0"/>
          <w:numId w:val="2"/>
        </w:numPr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</w:pPr>
      <w:r w:rsidRPr="009B3B55">
        <w:rPr>
          <w:rFonts w:ascii="Lucida Grande" w:hAnsi="Lucida Grande" w:cs="Lucida Grande"/>
          <w:color w:val="3E3D40"/>
          <w:sz w:val="18"/>
          <w:szCs w:val="18"/>
          <w:shd w:val="clear" w:color="auto" w:fill="FFFFFF"/>
        </w:rPr>
        <w:t>Patients with suspected SLE were subjected to further testing for other SLE-specific organ involvement.</w:t>
      </w:r>
    </w:p>
    <w:sectPr w:rsidR="009B1EE5" w:rsidRPr="009B3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952470"/>
    <w:multiLevelType w:val="hybridMultilevel"/>
    <w:tmpl w:val="287EE35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B2A83"/>
    <w:multiLevelType w:val="hybridMultilevel"/>
    <w:tmpl w:val="2A9AC0DC"/>
    <w:lvl w:ilvl="0" w:tplc="20000011">
      <w:start w:val="1"/>
      <w:numFmt w:val="decimal"/>
      <w:lvlText w:val="%1)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334845">
    <w:abstractNumId w:val="0"/>
  </w:num>
  <w:num w:numId="2" w16cid:durableId="16545272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B55"/>
    <w:rsid w:val="009B1EE5"/>
    <w:rsid w:val="009B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A17068"/>
  <w15:chartTrackingRefBased/>
  <w15:docId w15:val="{00999A2B-9B8C-44F5-91B9-C165789C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B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2-10-20T12:01:00Z</dcterms:created>
  <dcterms:modified xsi:type="dcterms:W3CDTF">2022-10-20T12:04:00Z</dcterms:modified>
</cp:coreProperties>
</file>